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9EDDC" w14:textId="3969042E" w:rsidR="003E2611" w:rsidRPr="00AE3543" w:rsidRDefault="00AE3543" w:rsidP="003E26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3543"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3E2611" w:rsidRPr="00AE354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7E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E2611" w:rsidRPr="00AE3543">
        <w:rPr>
          <w:rFonts w:ascii="Times New Roman" w:hAnsi="Times New Roman" w:cs="Times New Roman"/>
          <w:b/>
          <w:bCs/>
          <w:sz w:val="24"/>
          <w:szCs w:val="24"/>
        </w:rPr>
        <w:t>1. Example search strategy.</w:t>
      </w:r>
    </w:p>
    <w:p w14:paraId="7D56EC1B" w14:textId="77777777" w:rsidR="003E2611" w:rsidRPr="003E2611" w:rsidRDefault="003E2611" w:rsidP="003E2611">
      <w:pPr>
        <w:spacing w:after="80"/>
        <w:rPr>
          <w:rFonts w:ascii="Times New Roman" w:eastAsia="Arial Unicode MS" w:hAnsi="Times New Roman" w:cs="Times New Roman"/>
          <w:bCs/>
          <w:sz w:val="20"/>
          <w:szCs w:val="20"/>
        </w:rPr>
      </w:pPr>
      <w:r w:rsidRPr="003E2611">
        <w:rPr>
          <w:rFonts w:ascii="Times New Roman" w:eastAsia="Arial Unicode MS" w:hAnsi="Times New Roman" w:cs="Times New Roman"/>
          <w:bCs/>
          <w:sz w:val="20"/>
          <w:szCs w:val="20"/>
        </w:rPr>
        <w:t>The search strategy for Pub</w:t>
      </w:r>
      <w:r w:rsidRPr="003E2611">
        <w:rPr>
          <w:rFonts w:ascii="Times New Roman" w:eastAsia="宋体" w:hAnsi="Times New Roman" w:cs="Times New Roman"/>
          <w:bCs/>
          <w:sz w:val="20"/>
          <w:szCs w:val="20"/>
        </w:rPr>
        <w:t xml:space="preserve">Med was </w:t>
      </w:r>
      <w:r w:rsidRPr="003E2611">
        <w:rPr>
          <w:rFonts w:ascii="Times New Roman" w:eastAsia="Arial Unicode MS" w:hAnsi="Times New Roman" w:cs="Times New Roman"/>
          <w:bCs/>
          <w:sz w:val="20"/>
          <w:szCs w:val="20"/>
        </w:rPr>
        <w:t>shown below. It was adapted for the other</w:t>
      </w:r>
      <w:r w:rsidRPr="003E2611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3E2611">
        <w:rPr>
          <w:rFonts w:ascii="Times New Roman" w:eastAsia="Arial Unicode MS" w:hAnsi="Times New Roman" w:cs="Times New Roman"/>
          <w:bCs/>
          <w:sz w:val="20"/>
          <w:szCs w:val="20"/>
        </w:rPr>
        <w:t>databases.</w:t>
      </w:r>
    </w:p>
    <w:tbl>
      <w:tblPr>
        <w:tblStyle w:val="af2"/>
        <w:tblW w:w="0" w:type="auto"/>
        <w:tblInd w:w="137" w:type="dxa"/>
        <w:tblLook w:val="04A0" w:firstRow="1" w:lastRow="0" w:firstColumn="1" w:lastColumn="0" w:noHBand="0" w:noVBand="1"/>
      </w:tblPr>
      <w:tblGrid>
        <w:gridCol w:w="6521"/>
        <w:gridCol w:w="1275"/>
      </w:tblGrid>
      <w:tr w:rsidR="003E2611" w:rsidRPr="003E2611" w14:paraId="0AD2E813" w14:textId="77777777" w:rsidTr="0060301B">
        <w:tc>
          <w:tcPr>
            <w:tcW w:w="6521" w:type="dxa"/>
          </w:tcPr>
          <w:p w14:paraId="0AACCA30" w14:textId="77777777" w:rsidR="003E2611" w:rsidRPr="003E2611" w:rsidRDefault="003E2611" w:rsidP="006030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E2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  <w:p w14:paraId="21D54903" w14:textId="77777777" w:rsidR="003E2611" w:rsidRPr="003E2611" w:rsidRDefault="003E2611" w:rsidP="0060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*[Title/Abstract] OR gravid[Title/Abstract] OR gestation*[Title/Abstract] OR maternal[Title/Abstract] OR "Pregnancy"[Mesh]) AND (digital[Title/Abstract] OR "electronic intervention*"[Title/Abstract] OR "internet"[Title/Abstract] OR "mobile phone"[Title/Abstract] OR "smartphone"[Title/Abstract] OR "app"[Title/Abstract] OR "E-health"[Title/Abstract] OR "online"[Title/Abstract] OR "text message"[Title/Abstract] OR "multimedia message"[Title/Abstract] OR "mobile application"[Title/Abstract] OR "social media"[Title/Abstract] OR "email"[Title/Abstract] OR "cell phone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m-health"[Title/Abstract] OR "telehealth"[Title/Abstract]  OR "twitter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ipad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webinar"[Title/Abstract] OR "electronic aids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web"[Title/Abstract] OR "website"[Title/Abstract] OR "computer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sms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"[Title/Abstract] OR "android"[Title/Abstract]) AND ("iron"[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 Terms] OR "iron"[All Fields]) AND ("patient compliance"[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 Terms] OR "patient participation"[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complian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 Terms] OR "motivation"[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 Terms] OR "cooperative behavior"[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 Terms] OR "adhere*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complian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*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noncomplian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*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nonattend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*"[Title/Abstract] OR "attendance"[Title/Abstract] OR "</w:t>
            </w:r>
            <w:proofErr w:type="spellStart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motivat</w:t>
            </w:r>
            <w:proofErr w:type="spellEnd"/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*"[Title/Abstract] OR "complying"[Title/Abstract])</w:t>
            </w:r>
          </w:p>
        </w:tc>
        <w:tc>
          <w:tcPr>
            <w:tcW w:w="1275" w:type="dxa"/>
          </w:tcPr>
          <w:p w14:paraId="0E5ECD10" w14:textId="77777777" w:rsidR="003E2611" w:rsidRPr="003E2611" w:rsidRDefault="003E2611" w:rsidP="0060301B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6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ed for:</w:t>
            </w:r>
          </w:p>
          <w:p w14:paraId="65ED9189" w14:textId="77777777" w:rsidR="003E2611" w:rsidRPr="003E2611" w:rsidRDefault="003E2611" w:rsidP="0060301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E2611">
              <w:rPr>
                <w:rFonts w:ascii="Times New Roman" w:hAnsi="Times New Roman" w:cs="Times New Roman"/>
                <w:sz w:val="20"/>
                <w:szCs w:val="20"/>
              </w:rPr>
              <w:t xml:space="preserve">Cochrane, Embase, </w:t>
            </w:r>
          </w:p>
          <w:p w14:paraId="65F533D9" w14:textId="77777777" w:rsidR="003E2611" w:rsidRPr="003E2611" w:rsidRDefault="003E2611" w:rsidP="0060301B">
            <w:pPr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611">
              <w:rPr>
                <w:rFonts w:ascii="Times New Roman" w:hAnsi="Times New Roman" w:cs="Times New Roman"/>
                <w:sz w:val="20"/>
                <w:szCs w:val="20"/>
              </w:rPr>
              <w:t>Web of Science, and Scopus.</w:t>
            </w:r>
          </w:p>
        </w:tc>
      </w:tr>
    </w:tbl>
    <w:p w14:paraId="4684CEB8" w14:textId="0F61C004" w:rsidR="003E2611" w:rsidRPr="003E2611" w:rsidRDefault="003E2611">
      <w:pPr>
        <w:widowControl/>
        <w:jc w:val="left"/>
        <w:rPr>
          <w:rFonts w:ascii="Times New Roman" w:hAnsi="Times New Roman" w:cs="Times New Roman"/>
          <w:noProof/>
        </w:rPr>
      </w:pPr>
      <w:r w:rsidRPr="003E2611">
        <w:rPr>
          <w:rFonts w:ascii="Times New Roman" w:hAnsi="Times New Roman" w:cs="Times New Roman"/>
          <w:noProof/>
        </w:rPr>
        <w:br w:type="page"/>
      </w:r>
    </w:p>
    <w:p w14:paraId="34100058" w14:textId="77777777" w:rsidR="00246CD1" w:rsidRPr="003E2611" w:rsidRDefault="00246CD1">
      <w:pPr>
        <w:rPr>
          <w:rFonts w:ascii="Times New Roman" w:hAnsi="Times New Roman" w:cs="Times New Roman"/>
          <w:noProof/>
        </w:rPr>
      </w:pPr>
    </w:p>
    <w:p w14:paraId="1D815B57" w14:textId="75688A0B" w:rsidR="00D70D65" w:rsidRPr="003E2611" w:rsidRDefault="00D70D65">
      <w:pPr>
        <w:rPr>
          <w:rFonts w:ascii="Times New Roman" w:hAnsi="Times New Roman" w:cs="Times New Roman"/>
          <w:noProof/>
        </w:rPr>
      </w:pPr>
      <w:r w:rsidRPr="003E2611">
        <w:rPr>
          <w:rFonts w:ascii="Times New Roman" w:hAnsi="Times New Roman" w:cs="Times New Roman"/>
          <w:noProof/>
        </w:rPr>
        <w:drawing>
          <wp:inline distT="0" distB="0" distL="0" distR="0" wp14:anchorId="1EC4A4BB" wp14:editId="112D5D54">
            <wp:extent cx="5270500" cy="3435350"/>
            <wp:effectExtent l="0" t="0" r="6350" b="0"/>
            <wp:docPr id="2066201008" name="图片 1" descr="手机屏幕截图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201008" name="图片 1" descr="手机屏幕截图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810A5" w14:textId="1A8EDAB1" w:rsidR="00D70D65" w:rsidRPr="00877E9D" w:rsidRDefault="00FE4934" w:rsidP="00246CD1">
      <w:pPr>
        <w:jc w:val="center"/>
        <w:rPr>
          <w:rFonts w:ascii="Times New Roman" w:hAnsi="Times New Roman" w:cs="Times New Roman"/>
          <w:b/>
          <w:bCs/>
          <w:noProof/>
        </w:rPr>
      </w:pPr>
      <w:r w:rsidRPr="00877E9D">
        <w:rPr>
          <w:rFonts w:ascii="Times New Roman" w:hAnsi="Times New Roman" w:cs="Times New Roman"/>
          <w:b/>
          <w:bCs/>
          <w:noProof/>
        </w:rPr>
        <w:t xml:space="preserve">Supplementary Figure S1. </w:t>
      </w:r>
      <w:r w:rsidR="003E679F" w:rsidRPr="00877E9D">
        <w:rPr>
          <w:rFonts w:ascii="Times New Roman" w:hAnsi="Times New Roman" w:cs="Times New Roman"/>
          <w:b/>
          <w:bCs/>
          <w:noProof/>
        </w:rPr>
        <w:t>The funnel plots of objective adherence rate.</w:t>
      </w:r>
    </w:p>
    <w:p w14:paraId="201D798F" w14:textId="77777777" w:rsidR="00D70D65" w:rsidRPr="003E2611" w:rsidRDefault="00D70D65">
      <w:pPr>
        <w:rPr>
          <w:rFonts w:ascii="Times New Roman" w:hAnsi="Times New Roman" w:cs="Times New Roman"/>
          <w:noProof/>
        </w:rPr>
      </w:pPr>
    </w:p>
    <w:p w14:paraId="09E37E05" w14:textId="77777777" w:rsidR="00D70D65" w:rsidRPr="003E2611" w:rsidRDefault="00D70D65">
      <w:pPr>
        <w:rPr>
          <w:rFonts w:ascii="Times New Roman" w:hAnsi="Times New Roman" w:cs="Times New Roman"/>
          <w:noProof/>
        </w:rPr>
      </w:pPr>
    </w:p>
    <w:p w14:paraId="12E42026" w14:textId="77777777" w:rsidR="00246CD1" w:rsidRPr="003E2611" w:rsidRDefault="00246CD1">
      <w:pPr>
        <w:rPr>
          <w:rFonts w:ascii="Times New Roman" w:hAnsi="Times New Roman" w:cs="Times New Roman"/>
          <w:noProof/>
        </w:rPr>
      </w:pPr>
    </w:p>
    <w:p w14:paraId="34605E54" w14:textId="30BD81BE" w:rsidR="00D70D65" w:rsidRPr="003E2611" w:rsidRDefault="00D70D65">
      <w:pPr>
        <w:rPr>
          <w:rFonts w:ascii="Times New Roman" w:hAnsi="Times New Roman" w:cs="Times New Roman"/>
          <w:noProof/>
        </w:rPr>
      </w:pPr>
      <w:r w:rsidRPr="003E2611">
        <w:rPr>
          <w:rFonts w:ascii="Times New Roman" w:hAnsi="Times New Roman" w:cs="Times New Roman"/>
          <w:noProof/>
        </w:rPr>
        <w:drawing>
          <wp:inline distT="0" distB="0" distL="0" distR="0" wp14:anchorId="71271124" wp14:editId="4A1B76D4">
            <wp:extent cx="5270500" cy="3441700"/>
            <wp:effectExtent l="0" t="0" r="6350" b="6350"/>
            <wp:docPr id="1152563494" name="图片 2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563494" name="图片 2" descr="图表, 折线图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877ED" w14:textId="08EDE673" w:rsidR="00E75925" w:rsidRPr="00877E9D" w:rsidRDefault="00AC3F8E" w:rsidP="00246CD1">
      <w:pPr>
        <w:jc w:val="center"/>
        <w:rPr>
          <w:rFonts w:ascii="Times New Roman" w:hAnsi="Times New Roman" w:cs="Times New Roman"/>
          <w:b/>
          <w:bCs/>
          <w:noProof/>
        </w:rPr>
      </w:pPr>
      <w:r w:rsidRPr="00877E9D">
        <w:rPr>
          <w:rFonts w:ascii="Times New Roman" w:hAnsi="Times New Roman" w:cs="Times New Roman"/>
          <w:b/>
          <w:bCs/>
          <w:noProof/>
        </w:rPr>
        <w:t xml:space="preserve">Supplementary Figure S1. </w:t>
      </w:r>
      <w:r w:rsidR="003E679F" w:rsidRPr="00877E9D">
        <w:rPr>
          <w:rFonts w:ascii="Times New Roman" w:hAnsi="Times New Roman" w:cs="Times New Roman"/>
          <w:b/>
          <w:bCs/>
          <w:noProof/>
        </w:rPr>
        <w:t>The funnel plots of hemoglobin level.</w:t>
      </w:r>
    </w:p>
    <w:sectPr w:rsidR="00E75925" w:rsidRPr="00877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D92FD" w14:textId="77777777" w:rsidR="003E2611" w:rsidRDefault="003E2611" w:rsidP="003E2611">
      <w:r>
        <w:separator/>
      </w:r>
    </w:p>
  </w:endnote>
  <w:endnote w:type="continuationSeparator" w:id="0">
    <w:p w14:paraId="5A7EE582" w14:textId="77777777" w:rsidR="003E2611" w:rsidRDefault="003E2611" w:rsidP="003E2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34ADFD" w14:textId="77777777" w:rsidR="003E2611" w:rsidRDefault="003E2611" w:rsidP="003E2611">
      <w:r>
        <w:separator/>
      </w:r>
    </w:p>
  </w:footnote>
  <w:footnote w:type="continuationSeparator" w:id="0">
    <w:p w14:paraId="04CA47F6" w14:textId="77777777" w:rsidR="003E2611" w:rsidRDefault="003E2611" w:rsidP="003E2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0sDQzNDUyNDIzNzdS0lEKTi0uzszPAykwqgUAEkAywSwAAAA="/>
  </w:docVars>
  <w:rsids>
    <w:rsidRoot w:val="00BD1EC6"/>
    <w:rsid w:val="00246CD1"/>
    <w:rsid w:val="003E2611"/>
    <w:rsid w:val="003E679F"/>
    <w:rsid w:val="00430DF0"/>
    <w:rsid w:val="00877E9D"/>
    <w:rsid w:val="00AC3F8E"/>
    <w:rsid w:val="00AE3543"/>
    <w:rsid w:val="00BD1EC6"/>
    <w:rsid w:val="00C10E4C"/>
    <w:rsid w:val="00D70D65"/>
    <w:rsid w:val="00E75925"/>
    <w:rsid w:val="00EB025A"/>
    <w:rsid w:val="00FE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B4B3C"/>
  <w15:chartTrackingRefBased/>
  <w15:docId w15:val="{8AE86574-22CB-45E3-B158-3DEA564B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1E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1E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1E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1E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1E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1E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1E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1E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1E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1E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1E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1E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1E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1E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1E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1E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1E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1E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1E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1E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1E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1E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1E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1E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26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26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2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2611"/>
    <w:rPr>
      <w:sz w:val="18"/>
      <w:szCs w:val="18"/>
    </w:rPr>
  </w:style>
  <w:style w:type="table" w:styleId="af2">
    <w:name w:val="Table Grid"/>
    <w:basedOn w:val="a1"/>
    <w:uiPriority w:val="39"/>
    <w:qFormat/>
    <w:rsid w:val="003E2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</dc:creator>
  <cp:keywords/>
  <dc:description/>
  <cp:lastModifiedBy>ZZY</cp:lastModifiedBy>
  <cp:revision>9</cp:revision>
  <dcterms:created xsi:type="dcterms:W3CDTF">2024-05-23T03:46:00Z</dcterms:created>
  <dcterms:modified xsi:type="dcterms:W3CDTF">2024-05-23T03:56:00Z</dcterms:modified>
</cp:coreProperties>
</file>